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36E21" w14:textId="7E207860" w:rsidR="0010732A" w:rsidRDefault="0010732A" w:rsidP="0010732A">
      <w:pPr>
        <w:pStyle w:val="1"/>
        <w:rPr>
          <w:rFonts w:hint="eastAsia"/>
        </w:rPr>
      </w:pPr>
      <w:r>
        <w:rPr>
          <w:rFonts w:hint="eastAsia"/>
        </w:rPr>
        <w:t>Supplementary file</w:t>
      </w:r>
      <w:r w:rsidRPr="000E4AE6">
        <w:rPr>
          <w:rFonts w:hint="eastAsia"/>
        </w:rPr>
        <w:t xml:space="preserve"> </w:t>
      </w:r>
      <w:r w:rsidR="00E64AD7">
        <w:rPr>
          <w:rFonts w:hint="eastAsia"/>
        </w:rPr>
        <w:t>3</w:t>
      </w:r>
      <w:r w:rsidRPr="000E4AE6">
        <w:rPr>
          <w:rFonts w:hint="eastAsia"/>
        </w:rPr>
        <w:t xml:space="preserve"> CERQual Evidence Profile detailed</w:t>
      </w:r>
    </w:p>
    <w:p w14:paraId="6F94A74D" w14:textId="77777777" w:rsidR="0010732A" w:rsidRPr="00A107DB" w:rsidRDefault="0010732A" w:rsidP="0010732A">
      <w:pPr>
        <w:spacing w:after="0" w:line="240" w:lineRule="auto"/>
        <w:jc w:val="center"/>
        <w:rPr>
          <w:rFonts w:ascii="Arial" w:eastAsia="Calibri" w:hAnsi="Arial" w:cs="Arial"/>
          <w:b/>
          <w:color w:val="000000" w:themeColor="text1"/>
          <w:sz w:val="18"/>
          <w:szCs w:val="18"/>
          <w:u w:val="single"/>
          <w:lang w:val="en-US"/>
        </w:rPr>
      </w:pPr>
      <w:r w:rsidRPr="00A107DB">
        <w:rPr>
          <w:rFonts w:ascii="Arial" w:eastAsia="Calibri" w:hAnsi="Arial" w:cs="Arial"/>
          <w:b/>
          <w:color w:val="000000" w:themeColor="text1"/>
          <w:sz w:val="18"/>
          <w:szCs w:val="18"/>
          <w:u w:val="single"/>
          <w:lang w:val="en-US"/>
        </w:rPr>
        <w:t>CERQual Evidence Profile</w:t>
      </w:r>
    </w:p>
    <w:p w14:paraId="34E32178" w14:textId="77777777" w:rsidR="0010732A" w:rsidRPr="00A107DB" w:rsidRDefault="0010732A" w:rsidP="0010732A">
      <w:pPr>
        <w:spacing w:after="0" w:line="240" w:lineRule="auto"/>
        <w:rPr>
          <w:rFonts w:ascii="Arial" w:eastAsia="Calibri" w:hAnsi="Arial" w:cs="Arial"/>
          <w:b/>
          <w:color w:val="000000" w:themeColor="text1"/>
          <w:sz w:val="18"/>
          <w:szCs w:val="18"/>
          <w:lang w:val="en-US"/>
        </w:rPr>
      </w:pPr>
    </w:p>
    <w:tbl>
      <w:tblPr>
        <w:tblStyle w:val="ae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3260"/>
        <w:gridCol w:w="2693"/>
        <w:gridCol w:w="1701"/>
        <w:gridCol w:w="1559"/>
        <w:gridCol w:w="1276"/>
        <w:gridCol w:w="1276"/>
        <w:gridCol w:w="1984"/>
      </w:tblGrid>
      <w:tr w:rsidR="0010732A" w:rsidRPr="005464BE" w14:paraId="1F8EAA71" w14:textId="77777777" w:rsidTr="00F4194D">
        <w:trPr>
          <w:trHeight w:val="170"/>
          <w:tblHeader/>
        </w:trPr>
        <w:tc>
          <w:tcPr>
            <w:tcW w:w="1418" w:type="dxa"/>
            <w:vMerge w:val="restart"/>
          </w:tcPr>
          <w:p w14:paraId="0887D309" w14:textId="77777777" w:rsidR="0010732A" w:rsidRPr="005464BE" w:rsidRDefault="0010732A" w:rsidP="00F4194D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Main category of concept</w:t>
            </w:r>
          </w:p>
        </w:tc>
        <w:tc>
          <w:tcPr>
            <w:tcW w:w="1418" w:type="dxa"/>
            <w:vMerge w:val="restart"/>
            <w:hideMark/>
          </w:tcPr>
          <w:p w14:paraId="5DB7BCF6" w14:textId="77777777" w:rsidR="0010732A" w:rsidRPr="005464BE" w:rsidRDefault="0010732A" w:rsidP="00F4194D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umber of s</w:t>
            </w: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tudies contributing to the review finding</w:t>
            </w:r>
          </w:p>
        </w:tc>
        <w:tc>
          <w:tcPr>
            <w:tcW w:w="5953" w:type="dxa"/>
            <w:gridSpan w:val="2"/>
          </w:tcPr>
          <w:p w14:paraId="6CD90826" w14:textId="77777777" w:rsidR="0010732A" w:rsidRPr="005464BE" w:rsidRDefault="0010732A" w:rsidP="00F4194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Methodological limitations</w:t>
            </w:r>
          </w:p>
        </w:tc>
        <w:tc>
          <w:tcPr>
            <w:tcW w:w="1701" w:type="dxa"/>
            <w:vMerge w:val="restart"/>
            <w:hideMark/>
          </w:tcPr>
          <w:p w14:paraId="5D1A9164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Coherence</w:t>
            </w:r>
          </w:p>
        </w:tc>
        <w:tc>
          <w:tcPr>
            <w:tcW w:w="1559" w:type="dxa"/>
            <w:vMerge w:val="restart"/>
          </w:tcPr>
          <w:p w14:paraId="5F487F45" w14:textId="77777777" w:rsidR="0010732A" w:rsidRPr="005464BE" w:rsidRDefault="0010732A" w:rsidP="00F4194D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Adequacy</w:t>
            </w:r>
          </w:p>
        </w:tc>
        <w:tc>
          <w:tcPr>
            <w:tcW w:w="1276" w:type="dxa"/>
            <w:vMerge w:val="restart"/>
          </w:tcPr>
          <w:p w14:paraId="7B476104" w14:textId="77777777" w:rsidR="0010732A" w:rsidRPr="005464BE" w:rsidRDefault="0010732A" w:rsidP="00F4194D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Relevance</w:t>
            </w:r>
          </w:p>
        </w:tc>
        <w:tc>
          <w:tcPr>
            <w:tcW w:w="1276" w:type="dxa"/>
            <w:vMerge w:val="restart"/>
            <w:hideMark/>
          </w:tcPr>
          <w:p w14:paraId="7C61C651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CERQual assessment of confidence in the evidence</w:t>
            </w:r>
          </w:p>
        </w:tc>
        <w:tc>
          <w:tcPr>
            <w:tcW w:w="1984" w:type="dxa"/>
            <w:vMerge w:val="restart"/>
          </w:tcPr>
          <w:p w14:paraId="4E0218F8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5464BE"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  <w:t>Explanation of CERQual assessment</w:t>
            </w:r>
          </w:p>
          <w:p w14:paraId="4184D290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10732A" w:rsidRPr="005464BE" w14:paraId="67B3A199" w14:textId="77777777" w:rsidTr="00F4194D">
        <w:trPr>
          <w:trHeight w:val="634"/>
          <w:tblHeader/>
        </w:trPr>
        <w:tc>
          <w:tcPr>
            <w:tcW w:w="1418" w:type="dxa"/>
            <w:vMerge/>
          </w:tcPr>
          <w:p w14:paraId="3F2D7982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vMerge/>
          </w:tcPr>
          <w:p w14:paraId="4E9B3C81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260" w:type="dxa"/>
          </w:tcPr>
          <w:p w14:paraId="346CF742" w14:textId="77777777" w:rsidR="0010732A" w:rsidRPr="005464BE" w:rsidRDefault="0010732A" w:rsidP="00F4194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General condition</w:t>
            </w:r>
          </w:p>
        </w:tc>
        <w:tc>
          <w:tcPr>
            <w:tcW w:w="2693" w:type="dxa"/>
          </w:tcPr>
          <w:p w14:paraId="53566303" w14:textId="77777777" w:rsidR="0010732A" w:rsidRPr="005464BE" w:rsidRDefault="0010732A" w:rsidP="00F4194D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Detailed explanation</w:t>
            </w:r>
          </w:p>
        </w:tc>
        <w:tc>
          <w:tcPr>
            <w:tcW w:w="1701" w:type="dxa"/>
            <w:vMerge/>
          </w:tcPr>
          <w:p w14:paraId="3421413C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vMerge/>
          </w:tcPr>
          <w:p w14:paraId="7AD057C9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Merge/>
          </w:tcPr>
          <w:p w14:paraId="25C4B4AE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Merge/>
          </w:tcPr>
          <w:p w14:paraId="06543807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4" w:type="dxa"/>
            <w:vMerge/>
          </w:tcPr>
          <w:p w14:paraId="67F61C96" w14:textId="77777777" w:rsidR="0010732A" w:rsidRPr="005464BE" w:rsidRDefault="0010732A" w:rsidP="00F4194D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643A6" w:rsidRPr="005464BE" w14:paraId="6E7D2AC2" w14:textId="77777777" w:rsidTr="00023DDB">
        <w:trPr>
          <w:trHeight w:val="1029"/>
        </w:trPr>
        <w:tc>
          <w:tcPr>
            <w:tcW w:w="1418" w:type="dxa"/>
            <w:vAlign w:val="center"/>
          </w:tcPr>
          <w:p w14:paraId="067CEDD8" w14:textId="5EE3D958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23DDB">
              <w:rPr>
                <w:rFonts w:ascii="Arial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Accessibility</w:t>
            </w:r>
          </w:p>
        </w:tc>
        <w:tc>
          <w:tcPr>
            <w:tcW w:w="1418" w:type="dxa"/>
          </w:tcPr>
          <w:p w14:paraId="01BD28C7" w14:textId="539FA81C" w:rsidR="002643A6" w:rsidRPr="00023DDB" w:rsidRDefault="002643A6" w:rsidP="002643A6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4 studies</w:t>
            </w:r>
          </w:p>
        </w:tc>
        <w:tc>
          <w:tcPr>
            <w:tcW w:w="3260" w:type="dxa"/>
          </w:tcPr>
          <w:p w14:paraId="50D1FB56" w14:textId="6CAAC76E" w:rsidR="002643A6" w:rsidRPr="005464BE" w:rsidRDefault="002643A6" w:rsidP="002643A6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5"/>
                <w:szCs w:val="15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6EB1BBB3" wp14:editId="13CAE968">
                  <wp:extent cx="1932940" cy="2372662"/>
                  <wp:effectExtent l="0" t="0" r="10160" b="8890"/>
                  <wp:docPr id="1868538785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049ACE-11A5-09D1-4A89-4AC34D05BF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22A3F00F" w14:textId="75E5CE6F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for none 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insufficient domains (proportion not choose "yes" is 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＞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0%) in CASP:</w:t>
            </w:r>
          </w:p>
        </w:tc>
        <w:tc>
          <w:tcPr>
            <w:tcW w:w="1701" w:type="dxa"/>
          </w:tcPr>
          <w:p w14:paraId="063D2374" w14:textId="641C664F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 strong fit between findings and data, with no significant contradictory examples</w:t>
            </w:r>
          </w:p>
        </w:tc>
        <w:tc>
          <w:tcPr>
            <w:tcW w:w="1559" w:type="dxa"/>
          </w:tcPr>
          <w:p w14:paraId="4618C838" w14:textId="3C11BCBF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oderate concerns-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one </w:t>
            </w: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statement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with only one reference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in the cor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e section of stakeholders (nurse).</w:t>
            </w:r>
          </w:p>
          <w:p w14:paraId="7285CEDD" w14:textId="4F82D1C4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276" w:type="dxa"/>
          </w:tcPr>
          <w:p w14:paraId="125DD732" w14:textId="292AFC35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regarding relevance—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studies were </w:t>
            </w:r>
          </w:p>
        </w:tc>
        <w:tc>
          <w:tcPr>
            <w:tcW w:w="1276" w:type="dxa"/>
          </w:tcPr>
          <w:p w14:paraId="351543A6" w14:textId="634208FD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Moderate confidence</w:t>
            </w:r>
          </w:p>
        </w:tc>
        <w:tc>
          <w:tcPr>
            <w:tcW w:w="1984" w:type="dxa"/>
          </w:tcPr>
          <w:p w14:paraId="0BD110C6" w14:textId="064C8469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Moderate concerns regarding the adequacy. This concerns will lower our confidence.</w:t>
            </w:r>
          </w:p>
        </w:tc>
      </w:tr>
      <w:tr w:rsidR="002643A6" w:rsidRPr="005464BE" w14:paraId="41AEA02D" w14:textId="77777777" w:rsidTr="0056198B">
        <w:trPr>
          <w:trHeight w:val="1029"/>
        </w:trPr>
        <w:tc>
          <w:tcPr>
            <w:tcW w:w="1418" w:type="dxa"/>
            <w:vAlign w:val="center"/>
          </w:tcPr>
          <w:p w14:paraId="50530063" w14:textId="2176BB57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23DDB">
              <w:rPr>
                <w:rFonts w:ascii="Arial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lastRenderedPageBreak/>
              <w:t>Communication Dynamics</w:t>
            </w:r>
          </w:p>
        </w:tc>
        <w:tc>
          <w:tcPr>
            <w:tcW w:w="1418" w:type="dxa"/>
          </w:tcPr>
          <w:p w14:paraId="1B42B6C6" w14:textId="2F55D879" w:rsidR="002643A6" w:rsidRPr="0056198B" w:rsidRDefault="002643A6" w:rsidP="002643A6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5 studies</w:t>
            </w:r>
          </w:p>
        </w:tc>
        <w:tc>
          <w:tcPr>
            <w:tcW w:w="3260" w:type="dxa"/>
          </w:tcPr>
          <w:p w14:paraId="696A977A" w14:textId="4C4BA726" w:rsidR="002643A6" w:rsidRPr="005464BE" w:rsidRDefault="002643A6" w:rsidP="002643A6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5"/>
                <w:szCs w:val="15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D583E24" wp14:editId="0AF84A8C">
                  <wp:extent cx="1932940" cy="2512336"/>
                  <wp:effectExtent l="0" t="0" r="10160" b="2540"/>
                  <wp:docPr id="286286716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DD521-E4CA-D64F-7537-6DD5BA2471A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39422373" w14:textId="6F7FE45B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for none 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insufficient domains (proportion not choose "yes" is 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＞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7859A6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0%) in CASP:</w:t>
            </w:r>
          </w:p>
        </w:tc>
        <w:tc>
          <w:tcPr>
            <w:tcW w:w="1701" w:type="dxa"/>
          </w:tcPr>
          <w:p w14:paraId="3956BD7B" w14:textId="194EE617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 strong fit between findings and data, with no significant contradictory examples</w:t>
            </w:r>
          </w:p>
        </w:tc>
        <w:tc>
          <w:tcPr>
            <w:tcW w:w="1559" w:type="dxa"/>
          </w:tcPr>
          <w:p w14:paraId="4FAFF532" w14:textId="339EE99F" w:rsidR="002643A6" w:rsidRPr="002643A6" w:rsidRDefault="002643A6" w:rsidP="002643A6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</w:t>
            </w: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statement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more than only one reference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in the cor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e section of stakeholders.</w:t>
            </w:r>
          </w:p>
        </w:tc>
        <w:tc>
          <w:tcPr>
            <w:tcW w:w="1276" w:type="dxa"/>
          </w:tcPr>
          <w:p w14:paraId="2C5E4D04" w14:textId="7455197C" w:rsidR="002643A6" w:rsidRPr="005464BE" w:rsidRDefault="002643A6" w:rsidP="002643A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regarding relevance—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studies were </w:t>
            </w:r>
          </w:p>
        </w:tc>
        <w:tc>
          <w:tcPr>
            <w:tcW w:w="1276" w:type="dxa"/>
          </w:tcPr>
          <w:p w14:paraId="38BD61BA" w14:textId="0CCF4A2E" w:rsidR="002643A6" w:rsidRPr="002B4256" w:rsidRDefault="002B4256" w:rsidP="002643A6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High confidence.</w:t>
            </w:r>
          </w:p>
        </w:tc>
        <w:tc>
          <w:tcPr>
            <w:tcW w:w="1984" w:type="dxa"/>
          </w:tcPr>
          <w:p w14:paraId="545AFD27" w14:textId="496DB35E" w:rsidR="002643A6" w:rsidRPr="00896ABB" w:rsidRDefault="00896ABB" w:rsidP="002643A6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A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ll domain of </w:t>
            </w:r>
            <w:r w:rsidRPr="00896ABB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CERQual Evidence Profile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been rated a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. Thus, we will not lower our confidence.</w:t>
            </w:r>
          </w:p>
        </w:tc>
      </w:tr>
      <w:tr w:rsidR="00896ABB" w:rsidRPr="005464BE" w14:paraId="03378E4D" w14:textId="77777777" w:rsidTr="00020714">
        <w:trPr>
          <w:trHeight w:val="1029"/>
        </w:trPr>
        <w:tc>
          <w:tcPr>
            <w:tcW w:w="1418" w:type="dxa"/>
            <w:vAlign w:val="center"/>
          </w:tcPr>
          <w:p w14:paraId="126AC215" w14:textId="64D666D9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23DDB">
              <w:rPr>
                <w:rFonts w:ascii="Arial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lastRenderedPageBreak/>
              <w:t>Workflow Integration</w:t>
            </w:r>
          </w:p>
        </w:tc>
        <w:tc>
          <w:tcPr>
            <w:tcW w:w="1418" w:type="dxa"/>
          </w:tcPr>
          <w:p w14:paraId="24A46BAF" w14:textId="7CF43633" w:rsidR="00896ABB" w:rsidRPr="00020714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5 studies</w:t>
            </w:r>
          </w:p>
        </w:tc>
        <w:tc>
          <w:tcPr>
            <w:tcW w:w="3260" w:type="dxa"/>
          </w:tcPr>
          <w:p w14:paraId="52C3DA10" w14:textId="63BEA9DA" w:rsidR="00896ABB" w:rsidRPr="005464BE" w:rsidRDefault="00896ABB" w:rsidP="00896ABB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5"/>
                <w:szCs w:val="15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2486FD85" wp14:editId="47456661">
                  <wp:extent cx="1932940" cy="2685059"/>
                  <wp:effectExtent l="0" t="0" r="10160" b="1270"/>
                  <wp:docPr id="420833961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D92410-98ED-B819-1EBB-2D266C00D8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4FE219ED" w14:textId="5B10CE85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for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insufficient domains (proportion not choose "yes" i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＞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0%) in CASP: </w:t>
            </w:r>
          </w:p>
          <w:p w14:paraId="30097FD3" w14:textId="6A56D840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97DEF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Relationship between researcher and participants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[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20.00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%]</w:t>
            </w:r>
          </w:p>
          <w:p w14:paraId="0F7A2082" w14:textId="0746B404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And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Data analysis rigor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[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20.00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%]</w:t>
            </w:r>
          </w:p>
          <w:p w14:paraId="3E916836" w14:textId="5B3DDD3D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However, these most insufficient domains nearly get a partial yes option. The Methodological limitations could be rated as ‘minor concerns’.</w:t>
            </w:r>
          </w:p>
        </w:tc>
        <w:tc>
          <w:tcPr>
            <w:tcW w:w="1701" w:type="dxa"/>
          </w:tcPr>
          <w:p w14:paraId="6B57B5A2" w14:textId="4693B680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 strong fit between findings and data, with no significant contradictory examples</w:t>
            </w:r>
          </w:p>
        </w:tc>
        <w:tc>
          <w:tcPr>
            <w:tcW w:w="1559" w:type="dxa"/>
          </w:tcPr>
          <w:p w14:paraId="1EDFF5C6" w14:textId="1476339C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</w:t>
            </w: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statement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more than only one reference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in the cor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e section of stakeholders.</w:t>
            </w:r>
          </w:p>
        </w:tc>
        <w:tc>
          <w:tcPr>
            <w:tcW w:w="1276" w:type="dxa"/>
          </w:tcPr>
          <w:p w14:paraId="10E47264" w14:textId="2BCD2B36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regarding relevance—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studies were </w:t>
            </w:r>
          </w:p>
        </w:tc>
        <w:tc>
          <w:tcPr>
            <w:tcW w:w="1276" w:type="dxa"/>
          </w:tcPr>
          <w:p w14:paraId="2705286B" w14:textId="35166132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High confidence.</w:t>
            </w:r>
          </w:p>
        </w:tc>
        <w:tc>
          <w:tcPr>
            <w:tcW w:w="1984" w:type="dxa"/>
          </w:tcPr>
          <w:p w14:paraId="0BEC4C4B" w14:textId="19D062C4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A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ll domain of </w:t>
            </w:r>
            <w:r w:rsidRPr="00896ABB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CERQual Evidence Profile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been rated a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or </w:t>
            </w:r>
            <w:proofErr w:type="gramStart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</w:t>
            </w:r>
            <w:proofErr w:type="gramEnd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. Thus, we will not lower our confidence.</w:t>
            </w:r>
          </w:p>
        </w:tc>
      </w:tr>
      <w:tr w:rsidR="00896ABB" w:rsidRPr="005464BE" w14:paraId="6AAC6908" w14:textId="77777777" w:rsidTr="00097DEF">
        <w:trPr>
          <w:trHeight w:val="1029"/>
        </w:trPr>
        <w:tc>
          <w:tcPr>
            <w:tcW w:w="1418" w:type="dxa"/>
            <w:vAlign w:val="center"/>
          </w:tcPr>
          <w:p w14:paraId="2725F45B" w14:textId="7F62D17A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23DDB">
              <w:rPr>
                <w:rFonts w:ascii="Arial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lastRenderedPageBreak/>
              <w:t>Patient Empowerment</w:t>
            </w:r>
          </w:p>
        </w:tc>
        <w:tc>
          <w:tcPr>
            <w:tcW w:w="1418" w:type="dxa"/>
          </w:tcPr>
          <w:p w14:paraId="761C12E2" w14:textId="2FA5669F" w:rsidR="00896ABB" w:rsidRPr="00097DEF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3 studies</w:t>
            </w:r>
          </w:p>
        </w:tc>
        <w:tc>
          <w:tcPr>
            <w:tcW w:w="3260" w:type="dxa"/>
          </w:tcPr>
          <w:p w14:paraId="2E0D6169" w14:textId="0AF6B6A8" w:rsidR="00896ABB" w:rsidRPr="005464BE" w:rsidRDefault="00896ABB" w:rsidP="00896ABB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5"/>
                <w:szCs w:val="15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5C9FFB5" wp14:editId="417EBB49">
                  <wp:extent cx="1932940" cy="3092046"/>
                  <wp:effectExtent l="0" t="0" r="10160" b="13335"/>
                  <wp:docPr id="420972377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52FEA1-0A95-3CF3-CBBB-79095541C5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47DB3FAB" w14:textId="6940A8DD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for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insufficient domains (proportion not choose "yes" i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＞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0%) in CASP: </w:t>
            </w:r>
          </w:p>
          <w:p w14:paraId="41267157" w14:textId="260798AA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97DEF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Relationship between researcher and participants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[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38.46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%]</w:t>
            </w:r>
          </w:p>
          <w:p w14:paraId="525ED5FB" w14:textId="23EFAA49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However, these most insufficient domains nearly get a partial yes option. The Methodological limitations could be rated as ‘minor concerns’.</w:t>
            </w:r>
          </w:p>
        </w:tc>
        <w:tc>
          <w:tcPr>
            <w:tcW w:w="1701" w:type="dxa"/>
          </w:tcPr>
          <w:p w14:paraId="1B43DA0C" w14:textId="19672AEA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 strong fit between findings and data, with no significant contradictory examples</w:t>
            </w:r>
          </w:p>
        </w:tc>
        <w:tc>
          <w:tcPr>
            <w:tcW w:w="1559" w:type="dxa"/>
          </w:tcPr>
          <w:p w14:paraId="1510CC5D" w14:textId="1E2228CC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</w:t>
            </w: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statement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more than only one reference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in the cor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e section of stakeholders.</w:t>
            </w:r>
          </w:p>
        </w:tc>
        <w:tc>
          <w:tcPr>
            <w:tcW w:w="1276" w:type="dxa"/>
          </w:tcPr>
          <w:p w14:paraId="407CC2A2" w14:textId="25E61A91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regarding relevance—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studies were </w:t>
            </w:r>
          </w:p>
        </w:tc>
        <w:tc>
          <w:tcPr>
            <w:tcW w:w="1276" w:type="dxa"/>
          </w:tcPr>
          <w:p w14:paraId="0D439932" w14:textId="424506D9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High confidence.</w:t>
            </w:r>
          </w:p>
        </w:tc>
        <w:tc>
          <w:tcPr>
            <w:tcW w:w="1984" w:type="dxa"/>
          </w:tcPr>
          <w:p w14:paraId="7558CC8E" w14:textId="6D2480FB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A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ll domain of </w:t>
            </w:r>
            <w:r w:rsidRPr="00896ABB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CERQual Evidence Profile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been rated a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or </w:t>
            </w:r>
            <w:proofErr w:type="gramStart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</w:t>
            </w:r>
            <w:proofErr w:type="gramEnd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. Thus, we will not lower our confidence.</w:t>
            </w:r>
          </w:p>
        </w:tc>
      </w:tr>
      <w:tr w:rsidR="00896ABB" w:rsidRPr="005464BE" w14:paraId="6992BD07" w14:textId="77777777" w:rsidTr="00A51C46">
        <w:trPr>
          <w:trHeight w:val="1029"/>
        </w:trPr>
        <w:tc>
          <w:tcPr>
            <w:tcW w:w="1418" w:type="dxa"/>
            <w:vAlign w:val="center"/>
          </w:tcPr>
          <w:p w14:paraId="41E71998" w14:textId="6995479D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23DDB">
              <w:rPr>
                <w:rFonts w:ascii="Arial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lastRenderedPageBreak/>
              <w:t>Clinical Effectiveness</w:t>
            </w:r>
          </w:p>
        </w:tc>
        <w:tc>
          <w:tcPr>
            <w:tcW w:w="1418" w:type="dxa"/>
          </w:tcPr>
          <w:p w14:paraId="59CDB2C2" w14:textId="66FDA81E" w:rsidR="00896ABB" w:rsidRPr="000B4966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0 studies</w:t>
            </w:r>
          </w:p>
        </w:tc>
        <w:tc>
          <w:tcPr>
            <w:tcW w:w="3260" w:type="dxa"/>
          </w:tcPr>
          <w:p w14:paraId="434FB4D0" w14:textId="213BA56A" w:rsidR="00896ABB" w:rsidRPr="005464BE" w:rsidRDefault="00896ABB" w:rsidP="00896ABB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5"/>
                <w:szCs w:val="15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8459693" wp14:editId="23A2E977">
                  <wp:extent cx="1932940" cy="2496709"/>
                  <wp:effectExtent l="0" t="0" r="10160" b="18415"/>
                  <wp:docPr id="548159988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07FDC3-5C55-6558-274B-7E8C735A8B6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3BC749CE" w14:textId="77777777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for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1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insufficient domains (proportion not choose "yes" i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＞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2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0%) in CASP: </w:t>
            </w:r>
          </w:p>
          <w:p w14:paraId="67672DCA" w14:textId="043A84AB" w:rsidR="00896ABB" w:rsidRPr="005464BE" w:rsidRDefault="00896ABB" w:rsidP="00896ABB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097DEF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Relationship between researcher and participants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[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25.00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highlight w:val="cyan"/>
                <w:lang w:val="en-US" w:eastAsia="zh-CN"/>
              </w:rPr>
              <w:t>%]</w:t>
            </w:r>
          </w:p>
          <w:p w14:paraId="63D85E76" w14:textId="7C5482EF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However, these most insufficient domains nearly get a partial yes option. The Methodological limitations could be rated as ‘minor concerns’.</w:t>
            </w:r>
          </w:p>
        </w:tc>
        <w:tc>
          <w:tcPr>
            <w:tcW w:w="1701" w:type="dxa"/>
          </w:tcPr>
          <w:p w14:paraId="7EACB8F8" w14:textId="39433E12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 strong fit between findings and data, with no significant contradictory examples</w:t>
            </w:r>
          </w:p>
        </w:tc>
        <w:tc>
          <w:tcPr>
            <w:tcW w:w="1559" w:type="dxa"/>
          </w:tcPr>
          <w:p w14:paraId="4340F5B5" w14:textId="34E2ACB8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–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</w:t>
            </w: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statement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more than only one reference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in the cor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e section of stakeholders.</w:t>
            </w:r>
          </w:p>
        </w:tc>
        <w:tc>
          <w:tcPr>
            <w:tcW w:w="1276" w:type="dxa"/>
          </w:tcPr>
          <w:p w14:paraId="2E1F0516" w14:textId="63B11DA7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 or very minor concerns regarding relevance—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all studies were </w:t>
            </w:r>
          </w:p>
        </w:tc>
        <w:tc>
          <w:tcPr>
            <w:tcW w:w="1276" w:type="dxa"/>
          </w:tcPr>
          <w:p w14:paraId="7712D8C8" w14:textId="140720A8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High confidence.</w:t>
            </w:r>
          </w:p>
        </w:tc>
        <w:tc>
          <w:tcPr>
            <w:tcW w:w="1984" w:type="dxa"/>
          </w:tcPr>
          <w:p w14:paraId="29136EEA" w14:textId="707C9183" w:rsidR="00896ABB" w:rsidRPr="005464BE" w:rsidRDefault="00896ABB" w:rsidP="00896ABB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A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ll domain of </w:t>
            </w:r>
            <w:r w:rsidRPr="00896ABB"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CERQual Evidence Profile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have been rated as </w:t>
            </w:r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Minor concerns 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or </w:t>
            </w:r>
            <w:proofErr w:type="gramStart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>No</w:t>
            </w:r>
            <w:proofErr w:type="gramEnd"/>
            <w:r w:rsidRPr="005464BE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  <w:lang w:val="en-US" w:eastAsia="zh-CN"/>
              </w:rPr>
              <w:t xml:space="preserve"> or very minor concerns</w:t>
            </w:r>
            <w:r>
              <w:rPr>
                <w:rFonts w:ascii="Arial" w:eastAsiaTheme="minorEastAsia" w:hAnsi="Arial" w:cs="Arial" w:hint="eastAsia"/>
                <w:b/>
                <w:color w:val="000000" w:themeColor="text1"/>
                <w:sz w:val="15"/>
                <w:szCs w:val="15"/>
                <w:lang w:val="en-US" w:eastAsia="zh-CN"/>
              </w:rPr>
              <w:t>. Thus, we will not lower our confidence.</w:t>
            </w:r>
          </w:p>
        </w:tc>
      </w:tr>
    </w:tbl>
    <w:p w14:paraId="262A4C2E" w14:textId="77777777" w:rsidR="001924C2" w:rsidRPr="0010732A" w:rsidRDefault="001924C2">
      <w:pPr>
        <w:rPr>
          <w:rFonts w:hint="eastAsia"/>
        </w:rPr>
      </w:pPr>
    </w:p>
    <w:sectPr w:rsidR="001924C2" w:rsidRPr="0010732A" w:rsidSect="001073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9A114" w14:textId="77777777" w:rsidR="002451CE" w:rsidRDefault="002451CE" w:rsidP="00DD32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AAF62E" w14:textId="77777777" w:rsidR="002451CE" w:rsidRDefault="002451CE" w:rsidP="00DD32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AEC68" w14:textId="77777777" w:rsidR="002451CE" w:rsidRDefault="002451CE" w:rsidP="00DD32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F6CB1A" w14:textId="77777777" w:rsidR="002451CE" w:rsidRDefault="002451CE" w:rsidP="00DD32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2A"/>
    <w:rsid w:val="00020714"/>
    <w:rsid w:val="00023DDB"/>
    <w:rsid w:val="00097DEF"/>
    <w:rsid w:val="000B4966"/>
    <w:rsid w:val="0010732A"/>
    <w:rsid w:val="001924C2"/>
    <w:rsid w:val="002451CE"/>
    <w:rsid w:val="002643A6"/>
    <w:rsid w:val="00290F44"/>
    <w:rsid w:val="002B4256"/>
    <w:rsid w:val="002F61C5"/>
    <w:rsid w:val="002F7A9B"/>
    <w:rsid w:val="003920DF"/>
    <w:rsid w:val="004D744D"/>
    <w:rsid w:val="00524B14"/>
    <w:rsid w:val="0056198B"/>
    <w:rsid w:val="006858BE"/>
    <w:rsid w:val="006F0B03"/>
    <w:rsid w:val="007859A6"/>
    <w:rsid w:val="00824290"/>
    <w:rsid w:val="00896ABB"/>
    <w:rsid w:val="00A51C46"/>
    <w:rsid w:val="00DC6CD7"/>
    <w:rsid w:val="00DD3265"/>
    <w:rsid w:val="00DD7189"/>
    <w:rsid w:val="00E64AD7"/>
    <w:rsid w:val="00EE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F5275"/>
  <w15:chartTrackingRefBased/>
  <w15:docId w15:val="{254F9DCD-04BC-4AEC-A3B0-13D465ED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3A6"/>
    <w:pPr>
      <w:spacing w:after="200" w:line="276" w:lineRule="auto"/>
    </w:pPr>
    <w:rPr>
      <w:kern w:val="0"/>
      <w:lang w:val="en-IN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732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32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732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732A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732A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732A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732A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732A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732A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73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7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7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73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73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73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73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73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73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732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7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732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73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732A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73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732A"/>
    <w:pPr>
      <w:widowControl w:val="0"/>
      <w:spacing w:after="0" w:line="240" w:lineRule="auto"/>
      <w:ind w:left="720"/>
      <w:contextualSpacing/>
      <w:jc w:val="both"/>
    </w:pPr>
    <w:rPr>
      <w:kern w:val="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073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732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73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732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0732A"/>
    <w:rPr>
      <w:rFonts w:ascii="Calibri" w:eastAsia="Times New Roman" w:hAnsi="Calibri" w:cs="Times New Roman"/>
      <w:kern w:val="0"/>
      <w:sz w:val="24"/>
      <w:szCs w:val="24"/>
      <w:lang w:val="en-IN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D32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3265"/>
    <w:rPr>
      <w:kern w:val="0"/>
      <w:sz w:val="18"/>
      <w:szCs w:val="18"/>
      <w:lang w:val="en-IN"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DD32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3265"/>
    <w:rPr>
      <w:kern w:val="0"/>
      <w:sz w:val="18"/>
      <w:szCs w:val="18"/>
      <w:lang w:val="en-I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11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3398;&#20301;&#35770;&#25991;-series\digital%20health%20synthesis\CERQUAL-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3398;&#20301;&#35770;&#25991;-series\digital%20health%20synthesis\CERQUAL-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3398;&#20301;&#35770;&#25991;-series\digital%20health%20synthesis\CERQUAL-tab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3398;&#20301;&#35770;&#25991;-series\digital%20health%20synthesis\CERQUAL-tab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1338;&#22763;&#23398;&#20301;&#35770;&#25991;-series\digital%20health%20synthesis\CERQUAL-tabl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explosion val="2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953-4055-A268-ED7ABEDD476F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953-4055-A268-ED7ABEDD476F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953-4055-A268-ED7ABEDD476F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953-4055-A268-ED7ABEDD476F}"/>
              </c:ext>
            </c:extLst>
          </c:dPt>
          <c:dLbls>
            <c:dLbl>
              <c:idx val="1"/>
              <c:layout>
                <c:manualLayout>
                  <c:x val="-0.16151561869483791"/>
                  <c:y val="0.1266995734205601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953-4055-A268-ED7ABEDD476F}"/>
                </c:ext>
              </c:extLst>
            </c:dLbl>
            <c:dLbl>
              <c:idx val="2"/>
              <c:layout>
                <c:manualLayout>
                  <c:x val="-0.11419288751849514"/>
                  <c:y val="2.0055978013454955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953-4055-A268-ED7ABEDD476F}"/>
                </c:ext>
              </c:extLst>
            </c:dLbl>
            <c:dLbl>
              <c:idx val="3"/>
              <c:layout>
                <c:manualLayout>
                  <c:x val="0.14885304251554626"/>
                  <c:y val="5.4506904517020996E-3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953-4055-A268-ED7ABEDD47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Accessibility!$M$27:$P$27</c:f>
              <c:strCache>
                <c:ptCount val="4"/>
                <c:pt idx="0">
                  <c:v>Y proportion</c:v>
                </c:pt>
                <c:pt idx="1">
                  <c:v>N proportion</c:v>
                </c:pt>
                <c:pt idx="2">
                  <c:v>PY proportion</c:v>
                </c:pt>
                <c:pt idx="3">
                  <c:v>U proportion</c:v>
                </c:pt>
              </c:strCache>
            </c:strRef>
          </c:cat>
          <c:val>
            <c:numRef>
              <c:f>Accessibility!$M$28:$P$28</c:f>
              <c:numCache>
                <c:formatCode>0.00%</c:formatCode>
                <c:ptCount val="4"/>
                <c:pt idx="0">
                  <c:v>0.4414715719063545</c:v>
                </c:pt>
                <c:pt idx="1">
                  <c:v>0</c:v>
                </c:pt>
                <c:pt idx="2">
                  <c:v>2.0066889632107024E-2</c:v>
                </c:pt>
                <c:pt idx="3">
                  <c:v>6.68896321070234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953-4055-A268-ED7ABEDD476F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10D-44C9-A833-33A249E5FE37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10D-44C9-A833-33A249E5FE37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10D-44C9-A833-33A249E5FE37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10D-44C9-A833-33A249E5FE37}"/>
              </c:ext>
            </c:extLst>
          </c:dPt>
          <c:dLbls>
            <c:dLbl>
              <c:idx val="1"/>
              <c:layout>
                <c:manualLayout>
                  <c:x val="-0.11381980766947232"/>
                  <c:y val="4.6378321285120115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10D-44C9-A833-33A249E5FE37}"/>
                </c:ext>
              </c:extLst>
            </c:dLbl>
            <c:dLbl>
              <c:idx val="2"/>
              <c:layout>
                <c:manualLayout>
                  <c:x val="-8.4105042060281257E-2"/>
                  <c:y val="-2.4000222924611677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10D-44C9-A833-33A249E5FE37}"/>
                </c:ext>
              </c:extLst>
            </c:dLbl>
            <c:dLbl>
              <c:idx val="3"/>
              <c:layout>
                <c:manualLayout>
                  <c:x val="0.1757669663828158"/>
                  <c:y val="-1.3820529764416455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10D-44C9-A833-33A249E5FE3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ommunication Dynamics'!$M$27:$P$27</c:f>
              <c:strCache>
                <c:ptCount val="4"/>
                <c:pt idx="0">
                  <c:v>Y proportion</c:v>
                </c:pt>
                <c:pt idx="1">
                  <c:v>N proportion</c:v>
                </c:pt>
                <c:pt idx="2">
                  <c:v>PY proportion</c:v>
                </c:pt>
                <c:pt idx="3">
                  <c:v>U proportion</c:v>
                </c:pt>
              </c:strCache>
            </c:strRef>
          </c:cat>
          <c:val>
            <c:numRef>
              <c:f>'Communication Dynamics'!$M$28:$P$28</c:f>
              <c:numCache>
                <c:formatCode>0.00%</c:formatCode>
                <c:ptCount val="4"/>
                <c:pt idx="0">
                  <c:v>0.48148148148148145</c:v>
                </c:pt>
                <c:pt idx="1">
                  <c:v>0</c:v>
                </c:pt>
                <c:pt idx="2">
                  <c:v>1.6835016835016835E-2</c:v>
                </c:pt>
                <c:pt idx="3">
                  <c:v>6.734006734006733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10D-44C9-A833-33A249E5FE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47E-4958-B922-B6B600755C63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47E-4958-B922-B6B600755C63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47E-4958-B922-B6B600755C63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47E-4958-B922-B6B600755C63}"/>
              </c:ext>
            </c:extLst>
          </c:dPt>
          <c:dLbls>
            <c:dLbl>
              <c:idx val="1"/>
              <c:layout>
                <c:manualLayout>
                  <c:x val="-0.13223546209322878"/>
                  <c:y val="3.7614209514133315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47E-4958-B922-B6B600755C63}"/>
                </c:ext>
              </c:extLst>
            </c:dLbl>
            <c:dLbl>
              <c:idx val="2"/>
              <c:layout>
                <c:manualLayout>
                  <c:x val="-1.6853849197955975E-2"/>
                  <c:y val="-2.0492185741654637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47E-4958-B922-B6B600755C63}"/>
                </c:ext>
              </c:extLst>
            </c:dLbl>
            <c:dLbl>
              <c:idx val="3"/>
              <c:layout>
                <c:manualLayout>
                  <c:x val="0.10724802716749644"/>
                  <c:y val="4.611885431133703E-3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47E-4958-B922-B6B600755C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Workflow Integration'!$M$27:$P$27</c:f>
              <c:strCache>
                <c:ptCount val="4"/>
                <c:pt idx="0">
                  <c:v>Y proportion</c:v>
                </c:pt>
                <c:pt idx="1">
                  <c:v>N proportion</c:v>
                </c:pt>
                <c:pt idx="2">
                  <c:v>PY proportion</c:v>
                </c:pt>
                <c:pt idx="3">
                  <c:v>U proportion</c:v>
                </c:pt>
              </c:strCache>
            </c:strRef>
          </c:cat>
          <c:val>
            <c:numRef>
              <c:f>'Workflow Integration'!$M$28:$P$28</c:f>
              <c:numCache>
                <c:formatCode>0.00%</c:formatCode>
                <c:ptCount val="4"/>
                <c:pt idx="0">
                  <c:v>0.48951048951048953</c:v>
                </c:pt>
                <c:pt idx="1">
                  <c:v>0</c:v>
                </c:pt>
                <c:pt idx="2">
                  <c:v>2.4475524475524476E-2</c:v>
                </c:pt>
                <c:pt idx="3">
                  <c:v>1.0489510489510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47E-4958-B922-B6B600755C63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142-4C5E-A8D3-5E236E38207C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142-4C5E-A8D3-5E236E38207C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142-4C5E-A8D3-5E236E38207C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142-4C5E-A8D3-5E236E38207C}"/>
              </c:ext>
            </c:extLst>
          </c:dPt>
          <c:dLbls>
            <c:dLbl>
              <c:idx val="0"/>
              <c:layout>
                <c:manualLayout>
                  <c:x val="-4.7255905511811025E-2"/>
                  <c:y val="-0.16347039953339165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142-4C5E-A8D3-5E236E38207C}"/>
                </c:ext>
              </c:extLst>
            </c:dLbl>
            <c:dLbl>
              <c:idx val="1"/>
              <c:layout>
                <c:manualLayout>
                  <c:x val="-7.951038932633421E-2"/>
                  <c:y val="3.9604476523767862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142-4C5E-A8D3-5E236E38207C}"/>
                </c:ext>
              </c:extLst>
            </c:dLbl>
            <c:dLbl>
              <c:idx val="2"/>
              <c:layout>
                <c:manualLayout>
                  <c:x val="-2.0098399329518766E-2"/>
                  <c:y val="-5.2126340030047055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142-4C5E-A8D3-5E236E38207C}"/>
                </c:ext>
              </c:extLst>
            </c:dLbl>
            <c:dLbl>
              <c:idx val="3"/>
              <c:layout>
                <c:manualLayout>
                  <c:x val="0.14490051424255274"/>
                  <c:y val="-4.5943563893699961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142-4C5E-A8D3-5E236E3820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Patient Empowerment'!$M$27:$P$27</c:f>
              <c:strCache>
                <c:ptCount val="4"/>
                <c:pt idx="0">
                  <c:v>Y proportion</c:v>
                </c:pt>
                <c:pt idx="1">
                  <c:v>N proportion</c:v>
                </c:pt>
                <c:pt idx="2">
                  <c:v>PY proportion</c:v>
                </c:pt>
                <c:pt idx="3">
                  <c:v>U proportion</c:v>
                </c:pt>
              </c:strCache>
            </c:strRef>
          </c:cat>
          <c:val>
            <c:numRef>
              <c:f>'Patient Empowerment'!$M$28:$P$28</c:f>
              <c:numCache>
                <c:formatCode>0.00%</c:formatCode>
                <c:ptCount val="4"/>
                <c:pt idx="0">
                  <c:v>0.45075757575757575</c:v>
                </c:pt>
                <c:pt idx="1">
                  <c:v>0</c:v>
                </c:pt>
                <c:pt idx="2">
                  <c:v>2.6515151515151516E-2</c:v>
                </c:pt>
                <c:pt idx="3">
                  <c:v>1.51515151515151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142-4C5E-A8D3-5E236E38207C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9DF-4709-ABF8-6B5065D0BC96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9DF-4709-ABF8-6B5065D0BC96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9DF-4709-ABF8-6B5065D0BC96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9DF-4709-ABF8-6B5065D0BC96}"/>
              </c:ext>
            </c:extLst>
          </c:dPt>
          <c:dLbls>
            <c:dLbl>
              <c:idx val="1"/>
              <c:layout>
                <c:manualLayout>
                  <c:x val="-0.15090705352372991"/>
                  <c:y val="4.3509440352214039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9DF-4709-ABF8-6B5065D0BC96}"/>
                </c:ext>
              </c:extLst>
            </c:dLbl>
            <c:dLbl>
              <c:idx val="2"/>
              <c:layout>
                <c:manualLayout>
                  <c:x val="-5.4658898953136789E-2"/>
                  <c:y val="1.2428527079276381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9DF-4709-ABF8-6B5065D0BC96}"/>
                </c:ext>
              </c:extLst>
            </c:dLbl>
            <c:dLbl>
              <c:idx val="3"/>
              <c:layout>
                <c:manualLayout>
                  <c:x val="9.2929658365991388E-2"/>
                  <c:y val="-1.5697231394462788E-3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9DF-4709-ABF8-6B5065D0BC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linical Effectiveness'!$M$27:$P$27</c:f>
              <c:strCache>
                <c:ptCount val="4"/>
                <c:pt idx="0">
                  <c:v>Y proportion</c:v>
                </c:pt>
                <c:pt idx="1">
                  <c:v>N proportion</c:v>
                </c:pt>
                <c:pt idx="2">
                  <c:v>PY proportion</c:v>
                </c:pt>
                <c:pt idx="3">
                  <c:v>U proportion</c:v>
                </c:pt>
              </c:strCache>
            </c:strRef>
          </c:cat>
          <c:val>
            <c:numRef>
              <c:f>'Clinical Effectiveness'!$M$28:$P$28</c:f>
              <c:numCache>
                <c:formatCode>0.00%</c:formatCode>
                <c:ptCount val="4"/>
                <c:pt idx="0">
                  <c:v>0.43720930232558142</c:v>
                </c:pt>
                <c:pt idx="1">
                  <c:v>0</c:v>
                </c:pt>
                <c:pt idx="2">
                  <c:v>1.8604651162790697E-2</c:v>
                </c:pt>
                <c:pt idx="3">
                  <c:v>9.302325581395348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9DF-4709-ABF8-6B5065D0BC96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D9E10-E9A1-4C41-A6FA-0A2AA625B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彤 郑</dc:creator>
  <cp:keywords/>
  <dc:description/>
  <cp:lastModifiedBy>旭彤 郑</cp:lastModifiedBy>
  <cp:revision>4</cp:revision>
  <dcterms:created xsi:type="dcterms:W3CDTF">2025-07-10T02:20:00Z</dcterms:created>
  <dcterms:modified xsi:type="dcterms:W3CDTF">2025-07-22T12:54:00Z</dcterms:modified>
</cp:coreProperties>
</file>